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24B1C" w14:textId="79A1CF91" w:rsidR="00DE34FF" w:rsidRPr="00E31978" w:rsidRDefault="00DE34FF" w:rsidP="00DE34FF">
      <w:pPr>
        <w:tabs>
          <w:tab w:val="left" w:pos="8480"/>
        </w:tabs>
        <w:rPr>
          <w:rFonts w:ascii="Cambria" w:hAnsi="Cambria" w:cs="Times New Roman"/>
          <w:sz w:val="20"/>
          <w:szCs w:val="20"/>
          <w:lang w:val="en-US"/>
        </w:rPr>
      </w:pPr>
      <w:r w:rsidRPr="00DE34FF">
        <w:rPr>
          <w:rFonts w:ascii="Cambria" w:hAnsi="Cambria"/>
          <w:b/>
          <w:bCs/>
          <w:sz w:val="24"/>
          <w:szCs w:val="24"/>
          <w:lang w:val="en-US"/>
        </w:rPr>
        <w:t>Multimedia Appendix</w:t>
      </w:r>
      <w:r w:rsidRPr="00E31978">
        <w:rPr>
          <w:rFonts w:ascii="Cambria" w:hAnsi="Cambria"/>
          <w:b/>
          <w:bCs/>
          <w:sz w:val="24"/>
          <w:szCs w:val="24"/>
          <w:lang w:val="en-US"/>
        </w:rPr>
        <w:t xml:space="preserve"> </w:t>
      </w:r>
      <w:r w:rsidR="00636834">
        <w:rPr>
          <w:rFonts w:ascii="Cambria" w:hAnsi="Cambria"/>
          <w:b/>
          <w:bCs/>
          <w:sz w:val="24"/>
          <w:szCs w:val="24"/>
          <w:lang w:val="en-US"/>
        </w:rPr>
        <w:t>2</w:t>
      </w:r>
      <w:r w:rsidRPr="00E31978">
        <w:rPr>
          <w:rFonts w:ascii="Cambria" w:hAnsi="Cambria"/>
          <w:b/>
          <w:bCs/>
          <w:sz w:val="24"/>
          <w:szCs w:val="24"/>
          <w:lang w:val="en-US"/>
        </w:rPr>
        <w:t xml:space="preserve">. </w:t>
      </w:r>
      <w:bookmarkStart w:id="0" w:name="_Hlk117092887"/>
      <w:r w:rsidRPr="00E31978">
        <w:rPr>
          <w:rFonts w:ascii="Cambria" w:hAnsi="Cambria"/>
          <w:sz w:val="24"/>
          <w:szCs w:val="24"/>
          <w:lang w:val="en-US"/>
        </w:rPr>
        <w:t>Search strategy</w:t>
      </w:r>
      <w:bookmarkEnd w:id="0"/>
      <w:r w:rsidRPr="00E31978">
        <w:rPr>
          <w:rFonts w:ascii="Cambria" w:hAnsi="Cambria"/>
          <w:sz w:val="24"/>
          <w:szCs w:val="24"/>
          <w:lang w:val="en-US"/>
        </w:rPr>
        <w:t xml:space="preserve"> for study selection.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139"/>
        <w:gridCol w:w="7878"/>
      </w:tblGrid>
      <w:tr w:rsidR="00DE34FF" w:rsidRPr="00E31978" w14:paraId="7376AF1A" w14:textId="77777777" w:rsidTr="005121DE">
        <w:trPr>
          <w:trHeight w:val="622"/>
        </w:trPr>
        <w:tc>
          <w:tcPr>
            <w:tcW w:w="1139" w:type="dxa"/>
            <w:tcBorders>
              <w:top w:val="single" w:sz="4" w:space="0" w:color="auto"/>
            </w:tcBorders>
          </w:tcPr>
          <w:p w14:paraId="7BE850A1" w14:textId="77777777" w:rsidR="00DE34FF" w:rsidRPr="00E31978" w:rsidRDefault="00DE34FF" w:rsidP="005121DE">
            <w:pPr>
              <w:tabs>
                <w:tab w:val="left" w:pos="8480"/>
              </w:tabs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#1</w:t>
            </w:r>
          </w:p>
        </w:tc>
        <w:tc>
          <w:tcPr>
            <w:tcW w:w="7878" w:type="dxa"/>
            <w:tcBorders>
              <w:top w:val="single" w:sz="4" w:space="0" w:color="auto"/>
            </w:tcBorders>
          </w:tcPr>
          <w:p w14:paraId="1A6A1A11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("digital*" OR "digital therapeutic" OR "digital intervention" OR "digital technology" OR "digital electronics" OR “digital health” OR “digital sensors” OR "software" OR "mobile*" OR "smartphone" OR "tele*" OR "internet" OR "web" OR "computer")</w:t>
            </w:r>
          </w:p>
        </w:tc>
      </w:tr>
      <w:tr w:rsidR="00DE34FF" w:rsidRPr="00E31978" w14:paraId="22CB84F8" w14:textId="77777777" w:rsidTr="005121DE">
        <w:trPr>
          <w:trHeight w:val="619"/>
        </w:trPr>
        <w:tc>
          <w:tcPr>
            <w:tcW w:w="1139" w:type="dxa"/>
          </w:tcPr>
          <w:p w14:paraId="2B2869BD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#2</w:t>
            </w:r>
          </w:p>
        </w:tc>
        <w:tc>
          <w:tcPr>
            <w:tcW w:w="7878" w:type="dxa"/>
          </w:tcPr>
          <w:p w14:paraId="486D43B6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("mental*" OR "mental health" OR "mental illness" OR “mental disorder” OR “emotional health” OR "cognitive disorder" OR “attention*” OR “cognition*” OR "behavioral disorder" OR "developmental disorder" OR "psychiatric illness" OR "psychiatric disorder" OR “disease” OR “syndrome” OR “medical problems” OR “medical issues”)</w:t>
            </w:r>
          </w:p>
        </w:tc>
      </w:tr>
      <w:tr w:rsidR="00DE34FF" w:rsidRPr="00E31978" w14:paraId="69C38C4D" w14:textId="77777777" w:rsidTr="005121DE">
        <w:trPr>
          <w:trHeight w:val="167"/>
        </w:trPr>
        <w:tc>
          <w:tcPr>
            <w:tcW w:w="1139" w:type="dxa"/>
          </w:tcPr>
          <w:p w14:paraId="74B8EE7D" w14:textId="77777777" w:rsidR="00DE34FF" w:rsidRPr="00E31978" w:rsidRDefault="00DE34FF" w:rsidP="005121DE">
            <w:pPr>
              <w:tabs>
                <w:tab w:val="left" w:pos="8480"/>
              </w:tabs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#3</w:t>
            </w:r>
          </w:p>
        </w:tc>
        <w:tc>
          <w:tcPr>
            <w:tcW w:w="7878" w:type="dxa"/>
          </w:tcPr>
          <w:p w14:paraId="75A22DCA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("pediatric*" OR "young*" OR "child*" OR “young adult” OR "adolescent" OR "teenager" OR “caregiver” OR “parent*”)</w:t>
            </w:r>
          </w:p>
        </w:tc>
      </w:tr>
      <w:tr w:rsidR="00DE34FF" w:rsidRPr="00E31978" w14:paraId="42107CF2" w14:textId="77777777" w:rsidTr="005121DE">
        <w:trPr>
          <w:trHeight w:val="60"/>
        </w:trPr>
        <w:tc>
          <w:tcPr>
            <w:tcW w:w="1139" w:type="dxa"/>
          </w:tcPr>
          <w:p w14:paraId="0DEA51CC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#4</w:t>
            </w:r>
          </w:p>
        </w:tc>
        <w:tc>
          <w:tcPr>
            <w:tcW w:w="7878" w:type="dxa"/>
          </w:tcPr>
          <w:p w14:paraId="7150C132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#1 AND #2 AND #3</w:t>
            </w:r>
          </w:p>
        </w:tc>
      </w:tr>
    </w:tbl>
    <w:p w14:paraId="0D962B68" w14:textId="77777777" w:rsidR="00DE34FF" w:rsidRPr="00E31978" w:rsidRDefault="00DE34FF" w:rsidP="00DE34FF">
      <w:pPr>
        <w:tabs>
          <w:tab w:val="left" w:pos="8480"/>
        </w:tabs>
        <w:rPr>
          <w:rFonts w:ascii="Cambria" w:hAnsi="Cambria" w:cs="Times New Roman"/>
          <w:sz w:val="16"/>
          <w:szCs w:val="16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6185"/>
        <w:gridCol w:w="1045"/>
      </w:tblGrid>
      <w:tr w:rsidR="00DE34FF" w:rsidRPr="00E31978" w14:paraId="652B8E61" w14:textId="77777777" w:rsidTr="005121DE">
        <w:trPr>
          <w:trHeight w:val="313"/>
        </w:trPr>
        <w:tc>
          <w:tcPr>
            <w:tcW w:w="1696" w:type="dxa"/>
            <w:shd w:val="clear" w:color="auto" w:fill="auto"/>
            <w:vAlign w:val="center"/>
          </w:tcPr>
          <w:p w14:paraId="550BDFF0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jc w:val="center"/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  <w:t>Data source</w:t>
            </w:r>
          </w:p>
        </w:tc>
        <w:tc>
          <w:tcPr>
            <w:tcW w:w="6185" w:type="dxa"/>
            <w:shd w:val="clear" w:color="auto" w:fill="auto"/>
            <w:vAlign w:val="center"/>
          </w:tcPr>
          <w:p w14:paraId="439AEC01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jc w:val="center"/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  <w:t>Query (searched on August 19, 2022)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95CB8D5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jc w:val="center"/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DE34FF" w:rsidRPr="00E31978" w14:paraId="27CA9E5B" w14:textId="77777777" w:rsidTr="005121DE">
        <w:tc>
          <w:tcPr>
            <w:tcW w:w="1696" w:type="dxa"/>
          </w:tcPr>
          <w:p w14:paraId="5302189F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6185" w:type="dxa"/>
          </w:tcPr>
          <w:p w14:paraId="12776F7F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#4 AND ((</w:t>
            </w:r>
            <w:proofErr w:type="spellStart"/>
            <w:proofErr w:type="gram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clinicalstudy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[</w:t>
            </w:r>
            <w:proofErr w:type="gram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Filter] OR 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clinicaltrial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[Filter] OR 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randomizedcontrolledtrial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[Filter]) AND (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fft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[Filter]) AND (humans[Filter]) AND (2018/1/1:2022/12/31[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pdat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]) AND (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english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[Filter]) AND (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allchild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[Filter]))</w:t>
            </w:r>
          </w:p>
        </w:tc>
        <w:tc>
          <w:tcPr>
            <w:tcW w:w="1045" w:type="dxa"/>
          </w:tcPr>
          <w:p w14:paraId="0AFD058D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1097</w:t>
            </w:r>
          </w:p>
        </w:tc>
      </w:tr>
      <w:tr w:rsidR="00DE34FF" w:rsidRPr="00E31978" w14:paraId="73BE28AC" w14:textId="77777777" w:rsidTr="005121DE">
        <w:tc>
          <w:tcPr>
            <w:tcW w:w="1696" w:type="dxa"/>
          </w:tcPr>
          <w:p w14:paraId="2329E260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6185" w:type="dxa"/>
          </w:tcPr>
          <w:p w14:paraId="18DE4422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TITLE-ABS-KEY (#4) AND  ( LIMIT-TO ( PUBSTAGE,  "final" ) )  AND  ( LIMIT-TO ( DOCTYPE,  "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ar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" ) )  AND  ( LIMIT-TO ( PUBYEAR,  2022 )  OR  LIMIT-TO ( PUBYEAR,  2021 )  OR  LIMIT-TO ( PUBYEAR,  2020 )  OR  LIMIT-TO ( PUBYEAR,  2019 )  OR  LIMIT-TO ( PUBYEAR,  2018 ) )  AND  ( LIMIT-TO ( EXACTKEYWORD ,  "Clinical Trial" ) )  AND  (  LIMIT-TO ( OA,  "all" ) )  AND  ( LIMIT-TO ( LANGUAGE,  "English" ) )</w:t>
            </w:r>
          </w:p>
        </w:tc>
        <w:tc>
          <w:tcPr>
            <w:tcW w:w="1045" w:type="dxa"/>
          </w:tcPr>
          <w:p w14:paraId="21E89C3A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1492 </w:t>
            </w:r>
          </w:p>
        </w:tc>
      </w:tr>
      <w:tr w:rsidR="00DE34FF" w:rsidRPr="00E31978" w14:paraId="64F709CF" w14:textId="77777777" w:rsidTr="005121DE">
        <w:tc>
          <w:tcPr>
            <w:tcW w:w="1696" w:type="dxa"/>
          </w:tcPr>
          <w:p w14:paraId="612B32E3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6185" w:type="dxa"/>
          </w:tcPr>
          <w:p w14:paraId="514C1797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('digital*' OR 'digital therapeutic' OR 'digital intervention'/exp OR 'digital intervention' OR 'digital technology'/exp OR 'digital technology' OR 'digital electronics' OR 'digital health'/exp OR 'digital health' OR 'digital sensors' OR 'software'/exp OR 'software' OR 'mobile*' OR 'smartphone'/exp OR 'smartphone' OR 'tele*' OR 'internet'/exp OR 'internet' OR 'web'/exp OR 'web' OR 'computer'/exp OR 'computer') AND ('mental*' OR 'mental health'/exp OR 'mental health' OR 'mental illness'/exp OR 'mental illness' OR 'mental disorder'/exp OR 'mental disorder' OR 'emotional health'/exp OR 'emotional health' OR 'cognitive disorder'/exp OR 'cognitive disorder' OR 'attention*' OR 'cognition*' OR 'behavioral disorder'/exp OR 'behavioral disorder' OR 'developmental disorder'/exp OR 'developmental disorder' OR 'psychiatric illness'/exp OR 'psychiatric illness' OR 'psychiatric disorder'/exp OR 'psychiatric disorder' OR 'disease'/exp OR 'disease' OR 'syndrome'/exp OR 'syndrome' OR 'medical problems' OR 'medical issues') AND ('pediatric*' OR 'young*' OR 'child*' OR 'young adult'/exp OR 'young adult' OR 'adolescent'/exp OR 'adolescent' OR 'teenager'/exp OR 'teenager' OR 'caregiver'/exp OR 'caregiver' OR 'parent*') AND ([controlled clinical trial]/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lim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 OR [randomized controlled trial]/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lim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) AND [2018-2022]/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py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 AND 'clinical trial'/de AND ([adolescent]/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lim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 OR [child]/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lim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 OR [embryo]/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lim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 OR [fetus]/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lim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 OR [infant]/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lim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 OR [newborn]/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lim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 OR [preschool]/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lim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 OR [school]/</w:t>
            </w:r>
            <w:proofErr w:type="spellStart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lim</w:t>
            </w:r>
            <w:proofErr w:type="spellEnd"/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045" w:type="dxa"/>
          </w:tcPr>
          <w:p w14:paraId="6F31CF9F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522</w:t>
            </w:r>
          </w:p>
        </w:tc>
      </w:tr>
      <w:tr w:rsidR="00DE34FF" w:rsidRPr="00E31978" w14:paraId="7D1FBF62" w14:textId="77777777" w:rsidTr="005121DE">
        <w:tc>
          <w:tcPr>
            <w:tcW w:w="1696" w:type="dxa"/>
          </w:tcPr>
          <w:p w14:paraId="74403E8F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Medline</w:t>
            </w:r>
          </w:p>
        </w:tc>
        <w:tc>
          <w:tcPr>
            <w:tcW w:w="6185" w:type="dxa"/>
          </w:tcPr>
          <w:p w14:paraId="5FACF786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#4 AND Limiters:</w:t>
            </w:r>
          </w:p>
          <w:p w14:paraId="09A0A806" w14:textId="77777777" w:rsidR="00DE34FF" w:rsidRPr="00E31978" w:rsidRDefault="00DE34FF" w:rsidP="005121DE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Scholarly (Peer reviewed) Journals</w:t>
            </w:r>
          </w:p>
          <w:p w14:paraId="735AA792" w14:textId="77777777" w:rsidR="00DE34FF" w:rsidRPr="00E31978" w:rsidRDefault="00DE34FF" w:rsidP="005121DE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Full text</w:t>
            </w:r>
          </w:p>
          <w:p w14:paraId="77DB917C" w14:textId="77777777" w:rsidR="00DE34FF" w:rsidRPr="00E31978" w:rsidRDefault="00DE34FF" w:rsidP="005121DE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Date of publication: 20180101-20221231</w:t>
            </w:r>
          </w:p>
          <w:p w14:paraId="3D692F38" w14:textId="77777777" w:rsidR="00DE34FF" w:rsidRPr="00E31978" w:rsidRDefault="00DE34FF" w:rsidP="005121DE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English Language</w:t>
            </w:r>
          </w:p>
          <w:p w14:paraId="074543D9" w14:textId="77777777" w:rsidR="00DE34FF" w:rsidRPr="00E31978" w:rsidRDefault="00DE34FF" w:rsidP="005121DE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Human</w:t>
            </w:r>
          </w:p>
          <w:p w14:paraId="0748A0C5" w14:textId="77777777" w:rsidR="00DE34FF" w:rsidRPr="00E31978" w:rsidRDefault="00DE34FF" w:rsidP="005121DE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Age-Related: All Child: 0–18 years</w:t>
            </w:r>
          </w:p>
          <w:p w14:paraId="084C5D3E" w14:textId="77777777" w:rsidR="00DE34FF" w:rsidRPr="00E31978" w:rsidRDefault="00DE34FF" w:rsidP="005121DE">
            <w:pPr>
              <w:numPr>
                <w:ilvl w:val="0"/>
                <w:numId w:val="1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lastRenderedPageBreak/>
              <w:t>Publication Type: Research, Clinical Trial (Phase 1,2,3), Controlled Clinical Trial, Clinical Trial, Randomized Controlled Trial</w:t>
            </w:r>
          </w:p>
        </w:tc>
        <w:tc>
          <w:tcPr>
            <w:tcW w:w="1045" w:type="dxa"/>
          </w:tcPr>
          <w:p w14:paraId="74A1C56C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lastRenderedPageBreak/>
              <w:t>458</w:t>
            </w:r>
          </w:p>
        </w:tc>
      </w:tr>
      <w:tr w:rsidR="00DE34FF" w:rsidRPr="00E31978" w14:paraId="19242695" w14:textId="77777777" w:rsidTr="005121DE">
        <w:tc>
          <w:tcPr>
            <w:tcW w:w="1696" w:type="dxa"/>
          </w:tcPr>
          <w:p w14:paraId="45FE1C3F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CINAHL</w:t>
            </w:r>
          </w:p>
        </w:tc>
        <w:tc>
          <w:tcPr>
            <w:tcW w:w="6185" w:type="dxa"/>
          </w:tcPr>
          <w:p w14:paraId="408E6A4A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#4 AND Limiters:</w:t>
            </w:r>
          </w:p>
          <w:p w14:paraId="329064B6" w14:textId="77777777" w:rsidR="00DE34FF" w:rsidRPr="00E31978" w:rsidRDefault="00DE34FF" w:rsidP="005121DE">
            <w:pPr>
              <w:numPr>
                <w:ilvl w:val="0"/>
                <w:numId w:val="2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Scholarly (Peer reviewed) Journals</w:t>
            </w:r>
          </w:p>
          <w:p w14:paraId="68746D10" w14:textId="77777777" w:rsidR="00DE34FF" w:rsidRPr="00E31978" w:rsidRDefault="00DE34FF" w:rsidP="005121DE">
            <w:pPr>
              <w:numPr>
                <w:ilvl w:val="0"/>
                <w:numId w:val="2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Full Text</w:t>
            </w:r>
          </w:p>
          <w:p w14:paraId="5588DB93" w14:textId="77777777" w:rsidR="00DE34FF" w:rsidRPr="00E31978" w:rsidRDefault="00DE34FF" w:rsidP="005121DE">
            <w:pPr>
              <w:numPr>
                <w:ilvl w:val="0"/>
                <w:numId w:val="2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Date of Publication: 20180101-20221231</w:t>
            </w:r>
          </w:p>
          <w:p w14:paraId="7E5C6B4B" w14:textId="77777777" w:rsidR="00DE34FF" w:rsidRPr="00E31978" w:rsidRDefault="00DE34FF" w:rsidP="005121DE">
            <w:pPr>
              <w:numPr>
                <w:ilvl w:val="0"/>
                <w:numId w:val="2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English Language</w:t>
            </w:r>
          </w:p>
          <w:p w14:paraId="3A8D14BB" w14:textId="77777777" w:rsidR="00DE34FF" w:rsidRPr="00E31978" w:rsidRDefault="00DE34FF" w:rsidP="005121DE">
            <w:pPr>
              <w:numPr>
                <w:ilvl w:val="0"/>
                <w:numId w:val="2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Age Groups: All Infant, All Child</w:t>
            </w:r>
          </w:p>
          <w:p w14:paraId="516126C5" w14:textId="77777777" w:rsidR="00DE34FF" w:rsidRPr="00E31978" w:rsidRDefault="00DE34FF" w:rsidP="005121DE">
            <w:pPr>
              <w:numPr>
                <w:ilvl w:val="0"/>
                <w:numId w:val="2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Research Article</w:t>
            </w:r>
          </w:p>
          <w:p w14:paraId="17192F6E" w14:textId="77777777" w:rsidR="00DE34FF" w:rsidRPr="00E31978" w:rsidRDefault="00DE34FF" w:rsidP="005121DE">
            <w:pPr>
              <w:numPr>
                <w:ilvl w:val="0"/>
                <w:numId w:val="2"/>
              </w:num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Publication Type: Clinical Trial, Randomized Controlled Trial</w:t>
            </w:r>
          </w:p>
        </w:tc>
        <w:tc>
          <w:tcPr>
            <w:tcW w:w="1045" w:type="dxa"/>
          </w:tcPr>
          <w:p w14:paraId="3C3D5CF6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206</w:t>
            </w:r>
          </w:p>
        </w:tc>
      </w:tr>
      <w:tr w:rsidR="00DE34FF" w:rsidRPr="00E31978" w14:paraId="711DEF90" w14:textId="77777777" w:rsidTr="005121DE">
        <w:tc>
          <w:tcPr>
            <w:tcW w:w="8926" w:type="dxa"/>
            <w:gridSpan w:val="3"/>
            <w:shd w:val="clear" w:color="auto" w:fill="auto"/>
            <w:vAlign w:val="bottom"/>
          </w:tcPr>
          <w:p w14:paraId="1AE8D41C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jc w:val="center"/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b/>
                <w:bCs/>
                <w:sz w:val="20"/>
                <w:szCs w:val="20"/>
                <w:lang w:val="en-US"/>
              </w:rPr>
              <w:t>Other sources</w:t>
            </w:r>
          </w:p>
        </w:tc>
      </w:tr>
      <w:tr w:rsidR="00DE34FF" w:rsidRPr="00E31978" w14:paraId="5D52217F" w14:textId="77777777" w:rsidTr="005121DE">
        <w:tc>
          <w:tcPr>
            <w:tcW w:w="1696" w:type="dxa"/>
          </w:tcPr>
          <w:p w14:paraId="247C6CC3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Google Scholar</w:t>
            </w:r>
          </w:p>
        </w:tc>
        <w:tc>
          <w:tcPr>
            <w:tcW w:w="6185" w:type="dxa"/>
          </w:tcPr>
          <w:p w14:paraId="54653BA5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 xml:space="preserve">Keyword used: </w:t>
            </w:r>
          </w:p>
          <w:p w14:paraId="4AAE1BBB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“digital*”, “digital therapeutic”, “digital intervention”, “digital technology”, “digital electronics”, “mental*”, “mental health”, “mental illness”, “cognitive*”, “behavioral*”, “developmental*”, “mental disorder”, “psychiatric illness”, “psychiatric disorder”, “pediatric*”, “young*”, “child*”, “adolescent”, “youth”, “teenager”</w:t>
            </w:r>
          </w:p>
        </w:tc>
        <w:tc>
          <w:tcPr>
            <w:tcW w:w="1045" w:type="dxa"/>
          </w:tcPr>
          <w:p w14:paraId="146AB944" w14:textId="77777777" w:rsidR="00DE34FF" w:rsidRPr="00E31978" w:rsidRDefault="00DE34FF" w:rsidP="005121DE">
            <w:pPr>
              <w:tabs>
                <w:tab w:val="left" w:pos="8480"/>
              </w:tabs>
              <w:spacing w:line="240" w:lineRule="auto"/>
              <w:rPr>
                <w:rFonts w:ascii="Cambria" w:hAnsi="Cambria" w:cstheme="minorBidi"/>
                <w:sz w:val="20"/>
                <w:szCs w:val="20"/>
                <w:lang w:val="en-US"/>
              </w:rPr>
            </w:pPr>
            <w:r w:rsidRPr="00E31978">
              <w:rPr>
                <w:rFonts w:ascii="Cambria" w:hAnsi="Cambria" w:cstheme="minorBidi"/>
                <w:sz w:val="20"/>
                <w:szCs w:val="20"/>
                <w:lang w:val="en-US"/>
              </w:rPr>
              <w:t>-</w:t>
            </w:r>
          </w:p>
        </w:tc>
      </w:tr>
    </w:tbl>
    <w:p w14:paraId="32DBDD07" w14:textId="77777777" w:rsidR="00DE34FF" w:rsidRPr="00E31978" w:rsidRDefault="00DE34FF" w:rsidP="00DE34FF">
      <w:pPr>
        <w:tabs>
          <w:tab w:val="left" w:pos="8480"/>
        </w:tabs>
        <w:rPr>
          <w:rFonts w:ascii="Cambria" w:hAnsi="Cambria" w:cs="Times New Roman"/>
          <w:sz w:val="16"/>
          <w:szCs w:val="16"/>
          <w:lang w:val="en-US"/>
        </w:rPr>
      </w:pPr>
    </w:p>
    <w:p w14:paraId="5EE05CF5" w14:textId="77777777" w:rsidR="00CA3353" w:rsidRDefault="00CA3353"/>
    <w:sectPr w:rsidR="00CA33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2AA6D" w14:textId="77777777" w:rsidR="00CD6D12" w:rsidRDefault="00CD6D12" w:rsidP="00636834">
      <w:pPr>
        <w:spacing w:line="240" w:lineRule="auto"/>
      </w:pPr>
      <w:r>
        <w:separator/>
      </w:r>
    </w:p>
  </w:endnote>
  <w:endnote w:type="continuationSeparator" w:id="0">
    <w:p w14:paraId="197CE74B" w14:textId="77777777" w:rsidR="00CD6D12" w:rsidRDefault="00CD6D12" w:rsidP="006368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C5218" w14:textId="77777777" w:rsidR="00CD6D12" w:rsidRDefault="00CD6D12" w:rsidP="00636834">
      <w:pPr>
        <w:spacing w:line="240" w:lineRule="auto"/>
      </w:pPr>
      <w:r>
        <w:separator/>
      </w:r>
    </w:p>
  </w:footnote>
  <w:footnote w:type="continuationSeparator" w:id="0">
    <w:p w14:paraId="2C24AF51" w14:textId="77777777" w:rsidR="00CD6D12" w:rsidRDefault="00CD6D12" w:rsidP="0063683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FA1525"/>
    <w:multiLevelType w:val="hybridMultilevel"/>
    <w:tmpl w:val="713ED15C"/>
    <w:lvl w:ilvl="0" w:tplc="C3E6C75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27F43260" w:tentative="1">
      <w:start w:val="1"/>
      <w:numFmt w:val="upperLetter"/>
      <w:lvlText w:val="%2."/>
      <w:lvlJc w:val="left"/>
      <w:pPr>
        <w:ind w:left="1200" w:hanging="400"/>
      </w:pPr>
    </w:lvl>
    <w:lvl w:ilvl="2" w:tplc="DAFEF7F8" w:tentative="1">
      <w:start w:val="1"/>
      <w:numFmt w:val="lowerRoman"/>
      <w:lvlText w:val="%3."/>
      <w:lvlJc w:val="right"/>
      <w:pPr>
        <w:ind w:left="1600" w:hanging="400"/>
      </w:pPr>
    </w:lvl>
    <w:lvl w:ilvl="3" w:tplc="873443D6" w:tentative="1">
      <w:start w:val="1"/>
      <w:numFmt w:val="decimal"/>
      <w:lvlText w:val="%4."/>
      <w:lvlJc w:val="left"/>
      <w:pPr>
        <w:ind w:left="2000" w:hanging="400"/>
      </w:pPr>
    </w:lvl>
    <w:lvl w:ilvl="4" w:tplc="C3063720" w:tentative="1">
      <w:start w:val="1"/>
      <w:numFmt w:val="upperLetter"/>
      <w:lvlText w:val="%5."/>
      <w:lvlJc w:val="left"/>
      <w:pPr>
        <w:ind w:left="2400" w:hanging="400"/>
      </w:pPr>
    </w:lvl>
    <w:lvl w:ilvl="5" w:tplc="53369168" w:tentative="1">
      <w:start w:val="1"/>
      <w:numFmt w:val="lowerRoman"/>
      <w:lvlText w:val="%6."/>
      <w:lvlJc w:val="right"/>
      <w:pPr>
        <w:ind w:left="2800" w:hanging="400"/>
      </w:pPr>
    </w:lvl>
    <w:lvl w:ilvl="6" w:tplc="CB4C9E10" w:tentative="1">
      <w:start w:val="1"/>
      <w:numFmt w:val="decimal"/>
      <w:lvlText w:val="%7."/>
      <w:lvlJc w:val="left"/>
      <w:pPr>
        <w:ind w:left="3200" w:hanging="400"/>
      </w:pPr>
    </w:lvl>
    <w:lvl w:ilvl="7" w:tplc="5A6081A0" w:tentative="1">
      <w:start w:val="1"/>
      <w:numFmt w:val="upperLetter"/>
      <w:lvlText w:val="%8."/>
      <w:lvlJc w:val="left"/>
      <w:pPr>
        <w:ind w:left="3600" w:hanging="400"/>
      </w:pPr>
    </w:lvl>
    <w:lvl w:ilvl="8" w:tplc="71FE7A6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E924B7B"/>
    <w:multiLevelType w:val="hybridMultilevel"/>
    <w:tmpl w:val="713ED15C"/>
    <w:lvl w:ilvl="0" w:tplc="C80E6F9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A6A6D89C" w:tentative="1">
      <w:start w:val="1"/>
      <w:numFmt w:val="upperLetter"/>
      <w:lvlText w:val="%2."/>
      <w:lvlJc w:val="left"/>
      <w:pPr>
        <w:ind w:left="1200" w:hanging="400"/>
      </w:pPr>
    </w:lvl>
    <w:lvl w:ilvl="2" w:tplc="7B54A8FE" w:tentative="1">
      <w:start w:val="1"/>
      <w:numFmt w:val="lowerRoman"/>
      <w:lvlText w:val="%3."/>
      <w:lvlJc w:val="right"/>
      <w:pPr>
        <w:ind w:left="1600" w:hanging="400"/>
      </w:pPr>
    </w:lvl>
    <w:lvl w:ilvl="3" w:tplc="9274EEFE" w:tentative="1">
      <w:start w:val="1"/>
      <w:numFmt w:val="decimal"/>
      <w:lvlText w:val="%4."/>
      <w:lvlJc w:val="left"/>
      <w:pPr>
        <w:ind w:left="2000" w:hanging="400"/>
      </w:pPr>
    </w:lvl>
    <w:lvl w:ilvl="4" w:tplc="3DE02BAC" w:tentative="1">
      <w:start w:val="1"/>
      <w:numFmt w:val="upperLetter"/>
      <w:lvlText w:val="%5."/>
      <w:lvlJc w:val="left"/>
      <w:pPr>
        <w:ind w:left="2400" w:hanging="400"/>
      </w:pPr>
    </w:lvl>
    <w:lvl w:ilvl="5" w:tplc="ECBA650A" w:tentative="1">
      <w:start w:val="1"/>
      <w:numFmt w:val="lowerRoman"/>
      <w:lvlText w:val="%6."/>
      <w:lvlJc w:val="right"/>
      <w:pPr>
        <w:ind w:left="2800" w:hanging="400"/>
      </w:pPr>
    </w:lvl>
    <w:lvl w:ilvl="6" w:tplc="9F26DC56" w:tentative="1">
      <w:start w:val="1"/>
      <w:numFmt w:val="decimal"/>
      <w:lvlText w:val="%7."/>
      <w:lvlJc w:val="left"/>
      <w:pPr>
        <w:ind w:left="3200" w:hanging="400"/>
      </w:pPr>
    </w:lvl>
    <w:lvl w:ilvl="7" w:tplc="6C0A2F82" w:tentative="1">
      <w:start w:val="1"/>
      <w:numFmt w:val="upperLetter"/>
      <w:lvlText w:val="%8."/>
      <w:lvlJc w:val="left"/>
      <w:pPr>
        <w:ind w:left="3600" w:hanging="400"/>
      </w:pPr>
    </w:lvl>
    <w:lvl w:ilvl="8" w:tplc="1232848C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934945652">
    <w:abstractNumId w:val="0"/>
  </w:num>
  <w:num w:numId="2" w16cid:durableId="1157184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4FF"/>
    <w:rsid w:val="00636834"/>
    <w:rsid w:val="00CA3353"/>
    <w:rsid w:val="00CD6D12"/>
    <w:rsid w:val="00DE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F2E3B"/>
  <w15:chartTrackingRefBased/>
  <w15:docId w15:val="{7EA5041A-491B-4010-901F-D53465C06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4FF"/>
    <w:pPr>
      <w:spacing w:after="0" w:line="480" w:lineRule="auto"/>
      <w:jc w:val="left"/>
    </w:pPr>
    <w:rPr>
      <w:rFonts w:ascii="Arial" w:hAnsi="Arial" w:cs="Arial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3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368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6834"/>
    <w:rPr>
      <w:rFonts w:ascii="Arial" w:hAnsi="Arial" w:cs="Arial"/>
      <w:kern w:val="0"/>
      <w:sz w:val="22"/>
      <w:lang w:val="en"/>
    </w:rPr>
  </w:style>
  <w:style w:type="paragraph" w:styleId="a5">
    <w:name w:val="footer"/>
    <w:basedOn w:val="a"/>
    <w:link w:val="Char0"/>
    <w:uiPriority w:val="99"/>
    <w:unhideWhenUsed/>
    <w:rsid w:val="006368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6834"/>
    <w:rPr>
      <w:rFonts w:ascii="Arial" w:hAnsi="Arial" w:cs="Arial"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진수</dc:creator>
  <cp:keywords/>
  <dc:description/>
  <cp:lastModifiedBy>윤 진수</cp:lastModifiedBy>
  <cp:revision>2</cp:revision>
  <dcterms:created xsi:type="dcterms:W3CDTF">2023-01-06T09:29:00Z</dcterms:created>
  <dcterms:modified xsi:type="dcterms:W3CDTF">2023-02-15T11:55:00Z</dcterms:modified>
</cp:coreProperties>
</file>